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4"/>
        <w:gridCol w:w="1048"/>
        <w:gridCol w:w="1203"/>
        <w:gridCol w:w="810"/>
        <w:gridCol w:w="1585"/>
        <w:gridCol w:w="1205"/>
        <w:gridCol w:w="940"/>
        <w:gridCol w:w="1006"/>
      </w:tblGrid>
      <w:tr w:rsidR="00F40DA8" w:rsidRPr="00F57C8B" w14:paraId="55F1D63A" w14:textId="77777777" w:rsidTr="00773A55">
        <w:trPr>
          <w:trHeight w:val="20"/>
        </w:trPr>
        <w:tc>
          <w:tcPr>
            <w:tcW w:w="9081" w:type="dxa"/>
            <w:gridSpan w:val="8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6FF03" w14:textId="4EB49FD9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sv-SE"/>
              </w:rPr>
              <w:t>Supplementary table 4.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F40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NCOVA models comparing study groups adjusting for confounders, with models for LD and IMT and statistically significant models for AT</w:t>
            </w:r>
            <w:r w:rsidR="00BA1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="00BA1353">
              <w:rPr>
                <w:rFonts w:ascii="Times New Roman" w:eastAsia="Times New Roman" w:hAnsi="Times New Roman" w:cs="Times New Roman"/>
                <w:color w:val="C00000"/>
                <w:sz w:val="16"/>
                <w:szCs w:val="16"/>
                <w:lang w:val="en-US" w:eastAsia="sv-SE"/>
              </w:rPr>
              <w:t xml:space="preserve">and </w:t>
            </w:r>
            <w:r w:rsidRPr="00F40DA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rterial stiffness shown.</w:t>
            </w:r>
          </w:p>
        </w:tc>
      </w:tr>
      <w:tr w:rsidR="00F40DA8" w:rsidRPr="008D7366" w14:paraId="57F099FD" w14:textId="77777777" w:rsidTr="00773A55">
        <w:trPr>
          <w:trHeight w:val="20"/>
        </w:trPr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B45B7E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Variable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26CFB5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djusted R</w:t>
            </w: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sv-SE"/>
              </w:rPr>
              <w:t>2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FB31EB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Model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B6ABB5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Predictor</w:t>
            </w:r>
          </w:p>
        </w:tc>
        <w:tc>
          <w:tcPr>
            <w:tcW w:w="3730" w:type="dxa"/>
            <w:gridSpan w:val="3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2675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Estimated marginal means (95% CI)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18F6" w14:textId="77777777" w:rsidR="00F40DA8" w:rsidRPr="00170B6E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156055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</w:t>
            </w:r>
            <w:r w:rsidRPr="00170B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-value</w:t>
            </w:r>
          </w:p>
        </w:tc>
      </w:tr>
      <w:tr w:rsidR="00F40DA8" w:rsidRPr="008D7366" w14:paraId="7A20B2B3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506C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ommon carotid artery LD (mm)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EDC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47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3873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66C1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CBF6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128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5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DBB1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50-4.65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9EE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79</w:t>
            </w:r>
          </w:p>
        </w:tc>
      </w:tr>
      <w:tr w:rsidR="00F40DA8" w:rsidRPr="008D7366" w14:paraId="5C4ACB98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53747D9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3703717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A2480A7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56856C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ED57DB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F44872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46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301F3C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34-4.57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CF208D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2BDFEA0A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3C7160B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6498CFF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56EC4A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7BA5B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391564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9A7410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6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0775B1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54-4.7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DEEC3F1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1F3C6902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822544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68080F0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835FE6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6A6C797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E7DE80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8</w:t>
            </w:r>
          </w:p>
        </w:tc>
      </w:tr>
      <w:tr w:rsidR="00F40DA8" w:rsidRPr="008D7366" w14:paraId="508FF861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6B9538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69B2CB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A0F36E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BB291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2549E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33</w:t>
            </w:r>
          </w:p>
        </w:tc>
      </w:tr>
      <w:tr w:rsidR="00F40DA8" w:rsidRPr="008D7366" w14:paraId="7D86A78D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3E38918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artery LD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34D92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3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7B0AC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593FD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F238B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6FE8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3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0F5B6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2.26-2.42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280D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52</w:t>
            </w:r>
          </w:p>
        </w:tc>
      </w:tr>
      <w:tr w:rsidR="00F40DA8" w:rsidRPr="008D7366" w14:paraId="1B8D5048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31D6C36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171452D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1BBC47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B6C334A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0F86A9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51ED38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A5378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2.06-2.3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F51433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23CDD3EE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74D9AD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17393AC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99027D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A54B37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E752EE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950B9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2.4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0EA781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2.28-2.54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7E0F160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7572A3B0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2A4817D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AC69C4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065D9C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7E5FC76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B70E79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9</w:t>
            </w:r>
          </w:p>
        </w:tc>
      </w:tr>
      <w:tr w:rsidR="00F40DA8" w:rsidRPr="008D7366" w14:paraId="7543D4E1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49FE8A7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51347C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FB4A45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1230D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E7A22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2</w:t>
            </w:r>
          </w:p>
        </w:tc>
      </w:tr>
      <w:tr w:rsidR="00F40DA8" w:rsidRPr="008D7366" w14:paraId="285C1A37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464AB68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adial artery LD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49E79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2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4721D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0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EA0A9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A5731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CF53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4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986A9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1.40-1.49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3D150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45</w:t>
            </w:r>
          </w:p>
        </w:tc>
      </w:tr>
      <w:tr w:rsidR="00F40DA8" w:rsidRPr="008D7366" w14:paraId="6A6DDEDA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706668B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3CB882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231F91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22D831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70A780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37AC3FC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3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617597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1.30-1.44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8D0B99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5D817A19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40B461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F8C7B4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B614E7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F0C33F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232C44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09FC19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1.4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D183E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1.40-1.55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FBD556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36E16753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B3607B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72D1FFB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D4D122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10BF802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DA3FB0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78</w:t>
            </w:r>
          </w:p>
        </w:tc>
      </w:tr>
      <w:tr w:rsidR="00F40DA8" w:rsidRPr="008D7366" w14:paraId="36EAA1D5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0045AEB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C4BD0D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3966F7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3FF1E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024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3</w:t>
            </w:r>
          </w:p>
        </w:tc>
      </w:tr>
      <w:tr w:rsidR="00F40DA8" w:rsidRPr="008D7366" w14:paraId="27476B23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24F3D4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moral artery LD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E788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39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93961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F0995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36601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10230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15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1C758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03-4.27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9D54F1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7</w:t>
            </w:r>
          </w:p>
        </w:tc>
      </w:tr>
      <w:tr w:rsidR="00F40DA8" w:rsidRPr="008D7366" w14:paraId="4CF414D5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79E5F26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5907D2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31F36F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F8D4341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959E90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94EB31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3.92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3AA1D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3.73-4.1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35EF54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20D28A80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AD0152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BC7867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07DE67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8FEF9F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8C7211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A4D2BF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15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9CC74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3.96-4.34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2959DC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351D40AE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818149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5EDB82C8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63511E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5CFC2C7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143E7B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399</w:t>
            </w:r>
          </w:p>
        </w:tc>
      </w:tr>
      <w:tr w:rsidR="00F40DA8" w:rsidRPr="008D7366" w14:paraId="1AF758EB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3E472DF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4BBA9BD8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0F97BC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0E074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A69B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3</w:t>
            </w:r>
          </w:p>
        </w:tc>
      </w:tr>
      <w:tr w:rsidR="00F40DA8" w:rsidRPr="008D7366" w14:paraId="2FC5333E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1E1B005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ommon carotid artery IMT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E9FD8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03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B0D72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37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3BA1B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B8483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84D0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3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703C4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32-0.34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C5E3E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820</w:t>
            </w:r>
          </w:p>
        </w:tc>
      </w:tr>
      <w:tr w:rsidR="00F40DA8" w:rsidRPr="008D7366" w14:paraId="7BA5E3BE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3B4BA3F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5FDD4D4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7E9CEB8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FAC3857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3CFA571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AEC065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BBD050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32-0.35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D770FC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00B269E7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261ED9A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89179D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FFB3B1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415C37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1F92A6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EDBF69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33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79035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31-0.34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22570DA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56CB231A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57956DE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1AA700F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13DD60F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2EDED8E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632D2B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629</w:t>
            </w:r>
          </w:p>
        </w:tc>
      </w:tr>
      <w:tr w:rsidR="00F40DA8" w:rsidRPr="008D7366" w14:paraId="69422ED5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4A0E8E1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B6EB711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5171DA6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D5338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25C6A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58</w:t>
            </w:r>
          </w:p>
        </w:tc>
      </w:tr>
      <w:tr w:rsidR="00F40DA8" w:rsidRPr="008D7366" w14:paraId="41D33B33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2B0B967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Brachial artery IMT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9935F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21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7340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46D9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C89A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3A938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0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B830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09-0.10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1E98A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89</w:t>
            </w:r>
          </w:p>
        </w:tc>
      </w:tr>
      <w:tr w:rsidR="00F40DA8" w:rsidRPr="008D7366" w14:paraId="645B4C44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5F92E90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202485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C9D540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AAD22A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6F181F0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0B6B947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92B0D7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09-0.1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43B07A9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14A2C81C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D89B80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4764B60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DA84F88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3D00138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6FB38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2EA8FCC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3F589B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09-0.1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DB06F1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60490876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3E38C3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B874D7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0B2764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3970BBF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4E8C13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42</w:t>
            </w:r>
          </w:p>
        </w:tc>
      </w:tr>
      <w:tr w:rsidR="00F40DA8" w:rsidRPr="008D7366" w14:paraId="28942F69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6CD67A8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B27307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97BDBB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A9C1A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76A49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05</w:t>
            </w:r>
          </w:p>
        </w:tc>
      </w:tr>
      <w:tr w:rsidR="00F40DA8" w:rsidRPr="008D7366" w14:paraId="79D72EDD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7EB95C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Radial artery IMT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DEBE5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55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3862B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7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30349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5F49F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58E5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52012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09-0.09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044BA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345</w:t>
            </w:r>
          </w:p>
        </w:tc>
      </w:tr>
      <w:tr w:rsidR="00F40DA8" w:rsidRPr="008D7366" w14:paraId="72F0AF27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4F2DD56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C60268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FB31B0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151FC8E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F6B5A7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547BC1C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1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AC500A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09-0.1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62B5C91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28FD4642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67C5AA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3BAEEA0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054BFD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0E50AF3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85F94F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E2D7D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9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A7E521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09-0.10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B1FAB5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781A3129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77D0C0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3343F96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51C4DF5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08B888B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A6176E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11</w:t>
            </w:r>
          </w:p>
        </w:tc>
      </w:tr>
      <w:tr w:rsidR="00F40DA8" w:rsidRPr="008D7366" w14:paraId="510FCFDE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1FDCDE2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7743DD3A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8AF07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920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8C2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711</w:t>
            </w:r>
          </w:p>
        </w:tc>
      </w:tr>
      <w:tr w:rsidR="00F40DA8" w:rsidRPr="008D7366" w14:paraId="2C50F18A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66A662B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Femoral artery IMT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61C5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95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9F3E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89A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79F9D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4E3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30F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17-0.18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CBF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96</w:t>
            </w:r>
          </w:p>
        </w:tc>
      </w:tr>
      <w:tr w:rsidR="00F40DA8" w:rsidRPr="008D7366" w14:paraId="2FDB3B15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384F0C0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4B8E558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E73A06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4DCE45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4930801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4AE21A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74E122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16-0.18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91C5AFB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4C2A6B2E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08765DB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3FF4E03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304B399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50ECF68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2DBA540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6035CF0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7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B552F5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0.16-0.1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E06F67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46B890DF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125E9AC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5264A0A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9750BA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1A4BDFD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BD789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03</w:t>
            </w:r>
          </w:p>
        </w:tc>
      </w:tr>
      <w:tr w:rsidR="00F40DA8" w:rsidRPr="008D7366" w14:paraId="6CE071B9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319A9F5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13DFAEC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74046B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6503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525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</w:tr>
      <w:tr w:rsidR="00F40DA8" w:rsidRPr="008D7366" w14:paraId="6DDF18CC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977C72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Femoral artery AT (mm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03A9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136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74DD2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00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8F7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CC43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A12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17</w:t>
            </w:r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56F9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17-0.18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BD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929</w:t>
            </w:r>
          </w:p>
        </w:tc>
      </w:tr>
      <w:tr w:rsidR="00F40DA8" w:rsidRPr="008D7366" w14:paraId="1680C78A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22C740B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510AC15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4A8E38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7E2E7F1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58CECAF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04DE46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740793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16-0.1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1F763FF8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5D64CC79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6573C6A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259A0157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0323150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409A813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025BC27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154044D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1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D9ED93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(0.16-0.19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3200A27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3570C63C" w14:textId="77777777" w:rsidTr="00773A55">
        <w:trPr>
          <w:trHeight w:val="20"/>
        </w:trPr>
        <w:tc>
          <w:tcPr>
            <w:tcW w:w="1284" w:type="dxa"/>
            <w:vMerge/>
            <w:hideMark/>
          </w:tcPr>
          <w:p w14:paraId="7F052EB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4DE573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60C46A96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6A39F0A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Male sex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BD13F2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0.687</w:t>
            </w:r>
          </w:p>
        </w:tc>
      </w:tr>
      <w:tr w:rsidR="00F40DA8" w:rsidRPr="008D7366" w14:paraId="3F2E5AEB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hideMark/>
          </w:tcPr>
          <w:p w14:paraId="4271CA6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226FC79D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54989D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3A7CC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Lean body mass (k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D1156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  <w:t>&lt;0.001</w:t>
            </w:r>
          </w:p>
        </w:tc>
      </w:tr>
      <w:tr w:rsidR="00F40DA8" w:rsidRPr="008D7366" w14:paraId="1F0D9F78" w14:textId="77777777" w:rsidTr="00773A55">
        <w:trPr>
          <w:trHeight w:val="20"/>
        </w:trPr>
        <w:tc>
          <w:tcPr>
            <w:tcW w:w="1284" w:type="dxa"/>
            <w:vMerge w:val="restart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570C6AB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Carotid-femoral PWV (m/s)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5EF8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210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3D99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DFB99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Group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DEDA9A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AGA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50123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9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98896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7-5.1)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B9B97B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862</w:t>
            </w:r>
          </w:p>
        </w:tc>
      </w:tr>
      <w:tr w:rsidR="00F40DA8" w:rsidRPr="008D7366" w14:paraId="09FEB61F" w14:textId="77777777" w:rsidTr="00773A55">
        <w:trPr>
          <w:trHeight w:val="20"/>
        </w:trPr>
        <w:tc>
          <w:tcPr>
            <w:tcW w:w="1284" w:type="dxa"/>
            <w:vMerge/>
            <w:vAlign w:val="center"/>
            <w:hideMark/>
          </w:tcPr>
          <w:p w14:paraId="68AB74C4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14AB698F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0EFD4B1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2635CD41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790FF6A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S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7477304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4.8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84D1B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5-5.1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516E27E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2DC054B0" w14:textId="77777777" w:rsidTr="00773A55">
        <w:trPr>
          <w:trHeight w:val="20"/>
        </w:trPr>
        <w:tc>
          <w:tcPr>
            <w:tcW w:w="1284" w:type="dxa"/>
            <w:vMerge/>
            <w:vAlign w:val="center"/>
            <w:hideMark/>
          </w:tcPr>
          <w:p w14:paraId="0B9D82E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34B2AD62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45B2528E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14:paraId="6515F623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585" w:type="dxa"/>
            <w:shd w:val="clear" w:color="auto" w:fill="auto"/>
            <w:noWrap/>
            <w:vAlign w:val="center"/>
            <w:hideMark/>
          </w:tcPr>
          <w:p w14:paraId="169093C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LGA</w:t>
            </w:r>
          </w:p>
        </w:tc>
        <w:tc>
          <w:tcPr>
            <w:tcW w:w="1205" w:type="dxa"/>
            <w:shd w:val="clear" w:color="auto" w:fill="auto"/>
            <w:noWrap/>
            <w:vAlign w:val="center"/>
            <w:hideMark/>
          </w:tcPr>
          <w:p w14:paraId="438204D2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5.0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6DFFC9B9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(4.6-5.3)</w:t>
            </w:r>
          </w:p>
        </w:tc>
        <w:tc>
          <w:tcPr>
            <w:tcW w:w="1006" w:type="dxa"/>
            <w:shd w:val="clear" w:color="auto" w:fill="auto"/>
            <w:noWrap/>
            <w:hideMark/>
          </w:tcPr>
          <w:p w14:paraId="08EAAB75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</w:tr>
      <w:tr w:rsidR="00F40DA8" w:rsidRPr="008D7366" w14:paraId="531FCDC8" w14:textId="77777777" w:rsidTr="00773A55">
        <w:trPr>
          <w:trHeight w:val="20"/>
        </w:trPr>
        <w:tc>
          <w:tcPr>
            <w:tcW w:w="1284" w:type="dxa"/>
            <w:vMerge/>
            <w:vAlign w:val="center"/>
            <w:hideMark/>
          </w:tcPr>
          <w:p w14:paraId="467DABB8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5E318C21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2DD9C97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1712E79F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ight (cm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B4C8F3C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15</w:t>
            </w:r>
          </w:p>
        </w:tc>
      </w:tr>
      <w:tr w:rsidR="00F40DA8" w:rsidRPr="008D7366" w14:paraId="7AABA885" w14:textId="77777777" w:rsidTr="00773A55">
        <w:trPr>
          <w:trHeight w:val="20"/>
        </w:trPr>
        <w:tc>
          <w:tcPr>
            <w:tcW w:w="1284" w:type="dxa"/>
            <w:vMerge/>
            <w:vAlign w:val="center"/>
            <w:hideMark/>
          </w:tcPr>
          <w:p w14:paraId="06265B7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14:paraId="088F5D44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shd w:val="clear" w:color="auto" w:fill="auto"/>
            <w:noWrap/>
            <w:hideMark/>
          </w:tcPr>
          <w:p w14:paraId="7EF9B14C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shd w:val="clear" w:color="auto" w:fill="auto"/>
            <w:noWrap/>
            <w:vAlign w:val="center"/>
            <w:hideMark/>
          </w:tcPr>
          <w:p w14:paraId="4C13A845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Heart rate, office (bpm)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92B3C0E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116</w:t>
            </w:r>
          </w:p>
        </w:tc>
      </w:tr>
      <w:tr w:rsidR="00F40DA8" w:rsidRPr="008D7366" w14:paraId="043EA695" w14:textId="77777777" w:rsidTr="00773A55">
        <w:trPr>
          <w:trHeight w:val="20"/>
        </w:trPr>
        <w:tc>
          <w:tcPr>
            <w:tcW w:w="1284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266CE27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</w:p>
        </w:tc>
        <w:tc>
          <w:tcPr>
            <w:tcW w:w="1048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3A37C0B9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auto"/>
            <w:noWrap/>
            <w:hideMark/>
          </w:tcPr>
          <w:p w14:paraId="07E9517A" w14:textId="77777777" w:rsidR="00F40DA8" w:rsidRPr="00F57C8B" w:rsidRDefault="00F40DA8" w:rsidP="00773A5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Calibri" w:eastAsia="Times New Roman" w:hAnsi="Calibri" w:cs="Calibri"/>
                <w:color w:val="000000"/>
                <w:sz w:val="16"/>
                <w:szCs w:val="16"/>
                <w:lang w:val="sv-FI" w:eastAsia="sv-SE"/>
              </w:rPr>
              <w:t> </w:t>
            </w:r>
          </w:p>
        </w:tc>
        <w:tc>
          <w:tcPr>
            <w:tcW w:w="4540" w:type="dxa"/>
            <w:gridSpan w:val="4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E767C0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Mean arterial pressure, office (mmHg)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83ED97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FI" w:eastAsia="sv-SE"/>
              </w:rPr>
            </w:pP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0.024</w:t>
            </w:r>
          </w:p>
        </w:tc>
      </w:tr>
      <w:tr w:rsidR="00F40DA8" w:rsidRPr="00F57C8B" w14:paraId="172209F4" w14:textId="77777777" w:rsidTr="00773A55">
        <w:trPr>
          <w:trHeight w:val="20"/>
        </w:trPr>
        <w:tc>
          <w:tcPr>
            <w:tcW w:w="9081" w:type="dxa"/>
            <w:gridSpan w:val="8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8944D1" w14:textId="77777777" w:rsidR="00F40DA8" w:rsidRPr="00F57C8B" w:rsidRDefault="00F40DA8" w:rsidP="00773A5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</w:pP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ppropriate for gestational age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T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adventitia thick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C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confidence interval,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IM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intima-media thicknes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>,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LD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lumen dimens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LG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large for gestational age,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PW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pulse</w:t>
            </w:r>
            <w:r w:rsidRPr="00F57C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wave velocit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, </w:t>
            </w:r>
            <w:r w:rsidRPr="00B1443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S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sv-SE"/>
              </w:rPr>
              <w:t xml:space="preserve"> small for gestational age.</w:t>
            </w:r>
          </w:p>
        </w:tc>
      </w:tr>
    </w:tbl>
    <w:p w14:paraId="0C4F6687" w14:textId="77777777" w:rsidR="00BB4BFD" w:rsidRDefault="00BB4BFD"/>
    <w:sectPr w:rsidR="00BB4BFD" w:rsidSect="009C447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DA8"/>
    <w:rsid w:val="008970C0"/>
    <w:rsid w:val="009C4476"/>
    <w:rsid w:val="00BA1353"/>
    <w:rsid w:val="00BB4BFD"/>
    <w:rsid w:val="00F40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DF8F601"/>
  <w15:chartTrackingRefBased/>
  <w15:docId w15:val="{4746244E-37DE-3A42-A827-1926807B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DA8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3</Words>
  <Characters>2036</Characters>
  <Application>Microsoft Office Word</Application>
  <DocSecurity>0</DocSecurity>
  <Lines>16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nder, Rasmus F W</dc:creator>
  <cp:keywords/>
  <dc:description/>
  <cp:lastModifiedBy>Olander, Rasmus F W</cp:lastModifiedBy>
  <cp:revision>3</cp:revision>
  <dcterms:created xsi:type="dcterms:W3CDTF">2021-07-15T04:12:00Z</dcterms:created>
  <dcterms:modified xsi:type="dcterms:W3CDTF">2021-10-26T12:02:00Z</dcterms:modified>
</cp:coreProperties>
</file>